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ko-KR"/>
        </w:rPr>
      </w:pPr>
      <w:r>
        <w:rPr>
          <w:rFonts w:eastAsia="Arial" w:cs="Arial" w:ascii="Arial" w:hAnsi="Arial"/>
          <w:b/>
          <w:sz w:val="22"/>
          <w:szCs w:val="22"/>
          <w:lang w:eastAsia="ko-KR"/>
        </w:rPr>
        <w:t xml:space="preserve"> </w:t>
      </w:r>
      <w:r>
        <w:rPr>
          <w:rFonts w:cs="Arial" w:ascii="Arial" w:hAnsi="Arial"/>
          <w:b/>
          <w:sz w:val="22"/>
          <w:szCs w:val="22"/>
          <w:lang w:eastAsia="ko-KR"/>
        </w:rPr>
        <w:t>Table S2.  Immature DC Genes whose expression was regulated following LPS and IFN- stimulation</w:t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540"/>
        <w:gridCol w:w="540"/>
        <w:gridCol w:w="720"/>
        <w:gridCol w:w="1260"/>
        <w:gridCol w:w="1080"/>
        <w:gridCol w:w="540"/>
        <w:gridCol w:w="540"/>
        <w:gridCol w:w="720"/>
        <w:gridCol w:w="1080"/>
        <w:gridCol w:w="1260"/>
        <w:gridCol w:w="900"/>
        <w:gridCol w:w="720"/>
        <w:gridCol w:w="720"/>
      </w:tblGrid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expression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f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c</w:t>
            </w:r>
            <w:r>
              <w:rPr>
                <w:rFonts w:cs="Arial" w:ascii="Arial" w:hAnsi="Arial"/>
                <w:b/>
                <w:sz w:val="18"/>
                <w:szCs w:val="18"/>
              </w:rPr>
              <w:t>hang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ne expression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f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c</w:t>
            </w:r>
            <w:r>
              <w:rPr>
                <w:rFonts w:cs="Arial" w:ascii="Arial" w:hAnsi="Arial"/>
                <w:b/>
                <w:sz w:val="18"/>
                <w:szCs w:val="18"/>
              </w:rPr>
              <w:t>hang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Gene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ne expression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f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c</w:t>
            </w:r>
            <w:r>
              <w:rPr>
                <w:rFonts w:cs="Arial" w:ascii="Arial" w:hAnsi="Arial"/>
                <w:b/>
                <w:sz w:val="18"/>
                <w:szCs w:val="18"/>
              </w:rPr>
              <w:t>hange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24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4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8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24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nterfer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K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ADD45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0.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s 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nduced 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ADD4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im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athw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US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US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USP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44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USP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.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CL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H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732" w:leader="none"/>
              </w:tabs>
              <w:ind w:left="-108" w:right="-108" w:firstLine="108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A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9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C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C42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T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G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RHGAP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T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732" w:leader="none"/>
              </w:tabs>
              <w:ind w:left="-108" w:right="-108" w:firstLine="108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2K1I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TM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3K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TM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2K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FITM4P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K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X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8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amp; recepto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SG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F-K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KBK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SG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4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FKB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  <w:r>
              <w:rPr>
                <w:rFonts w:cs="Arial" w:ascii="Arial" w:hAnsi="Arial"/>
                <w:sz w:val="16"/>
                <w:szCs w:val="16"/>
                <w:lang w:eastAsia="ko-KR"/>
              </w:rPr>
              <w:t>L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A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FKBI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A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0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AS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8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FK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3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FK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7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RF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ctiv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T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0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TF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5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RF</w:t>
            </w:r>
            <w:r>
              <w:rPr>
                <w:rFonts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AT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1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RF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D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2RA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RF</w:t>
            </w:r>
            <w:r>
              <w:rPr>
                <w:rFonts w:cs="Arial" w:ascii="Arial" w:hAnsi="Arial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D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F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I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4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uany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B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BP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popt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BP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CL2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uper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SF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BP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6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C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&amp; TNF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SF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BP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7.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uper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CL2L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ICAM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RSF1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ICAM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IR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RAK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IRC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8.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RSF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RAK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FL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4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A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228" w:hanging="0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3K7IP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AS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6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IPK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ASP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KBK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D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RSE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AK-ST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AK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ZM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AIP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AK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AIP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A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llo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9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AIP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AT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hion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AIP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AT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6.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I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AT5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2.3</w:t>
            </w:r>
          </w:p>
        </w:tc>
      </w:tr>
      <w:tr>
        <w:trPr>
          <w:trHeight w:val="6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IP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732" w:leader="none"/>
              </w:tabs>
              <w:ind w:left="-108" w:right="-108" w:firstLine="108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AT5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2.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AF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MARCA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M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1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F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OC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T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9.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F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OC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ssoci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F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actors 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F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nterac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F3IP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F3IP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Vesicul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X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minoaci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K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8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rk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X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A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8.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FR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AP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O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0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D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&amp; Cell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ADD45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LA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ADD45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HGD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ntig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CAM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MCI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Uptake  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AMP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Y6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pi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YP27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esent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B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TPN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PH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5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RCK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TPN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P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228" w:hanging="0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RCKS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KN1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G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NRC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KN2D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2M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YWHAQ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Zinc fing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ZNFX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1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–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G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ZNF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GS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ZNF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F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GS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ZNF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ZNF6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H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g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ES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A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nscrip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BATF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tr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MP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AP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llo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MP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SME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row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FI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eptid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actors 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TBP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-type lec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LEC2D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cep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DGFR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th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USP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9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uper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LEC16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CH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5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AB7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UBB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L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B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AB7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B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AP2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B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IM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B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U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A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ILRA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urine  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D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yrimid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NP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mmu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CO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T5C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OD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8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MP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TX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CF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yptoph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WA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6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SM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ND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8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X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KYNU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TG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AH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POBEC3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</w:tbl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ascii="Arial" w:hAnsi="Arial" w:cs="Arial"/>
      <w:b/>
      <w:color w:val="000000"/>
      <w:szCs w:val="20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St10z0">
    <w:name w:val="WW8NumSt10z0"/>
    <w:qFormat/>
    <w:rPr>
      <w:rFonts w:ascii="Times New Roman" w:hAnsi="Times New Roman" w:cs="Times New Roman"/>
      <w:sz w:val="6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eastAsia="Batang;Arial Unicode MS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stract">
    <w:name w:val="abstract"/>
    <w:basedOn w:val="Normal"/>
    <w:qFormat/>
    <w:pPr>
      <w:spacing w:before="280" w:after="280"/>
    </w:pPr>
    <w:rPr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21:57:00Z</dcterms:created>
  <dc:creator>pjin1</dc:creator>
  <dc:description/>
  <cp:keywords/>
  <dc:language>en-US</dc:language>
  <cp:lastModifiedBy>pjin1</cp:lastModifiedBy>
  <cp:lastPrinted>2009-12-23T09:54:00Z</cp:lastPrinted>
  <dcterms:modified xsi:type="dcterms:W3CDTF">2010-01-12T14:27:00Z</dcterms:modified>
  <cp:revision>6</cp:revision>
  <dc:subject/>
  <dc:title>Article title: Monitoring the molecular change during the Monocyte-derived Dendritic cell  matur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